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C909E" w14:textId="77777777" w:rsidR="002E3943" w:rsidRPr="003E04F4" w:rsidRDefault="002E3943" w:rsidP="002E3943">
      <w:pPr>
        <w:rPr>
          <w:rFonts w:ascii="Times New Roman" w:hAnsi="Times New Roman" w:cs="Times New Roman"/>
          <w:sz w:val="24"/>
          <w:szCs w:val="24"/>
        </w:rPr>
      </w:pPr>
      <w:r w:rsidRPr="003E04F4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3E04F4">
        <w:rPr>
          <w:rFonts w:ascii="Times New Roman" w:hAnsi="Times New Roman" w:cs="Times New Roman"/>
          <w:sz w:val="24"/>
          <w:szCs w:val="24"/>
        </w:rPr>
        <w:t xml:space="preserve"> True positive, true negative, false positive, false negative values of differential diagnosis of lesions</w:t>
      </w:r>
    </w:p>
    <w:tbl>
      <w:tblPr>
        <w:tblStyle w:val="Tblzategyszer3"/>
        <w:tblW w:w="6700" w:type="dxa"/>
        <w:tblLook w:val="04A0" w:firstRow="1" w:lastRow="0" w:firstColumn="1" w:lastColumn="0" w:noHBand="0" w:noVBand="1"/>
      </w:tblPr>
      <w:tblGrid>
        <w:gridCol w:w="1900"/>
        <w:gridCol w:w="960"/>
        <w:gridCol w:w="960"/>
        <w:gridCol w:w="960"/>
        <w:gridCol w:w="960"/>
        <w:gridCol w:w="960"/>
        <w:tblGridChange w:id="0">
          <w:tblGrid>
            <w:gridCol w:w="1900"/>
            <w:gridCol w:w="960"/>
            <w:gridCol w:w="960"/>
            <w:gridCol w:w="960"/>
            <w:gridCol w:w="960"/>
            <w:gridCol w:w="960"/>
          </w:tblGrid>
        </w:tblGridChange>
      </w:tblGrid>
      <w:tr w:rsidR="002E3943" w:rsidRPr="003E04F4" w14:paraId="34C7BDF2" w14:textId="77777777" w:rsidTr="00EC59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00" w:type="dxa"/>
            <w:noWrap/>
            <w:hideMark/>
          </w:tcPr>
          <w:p w14:paraId="20A4D956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Author</w:t>
            </w:r>
          </w:p>
        </w:tc>
        <w:tc>
          <w:tcPr>
            <w:tcW w:w="960" w:type="dxa"/>
            <w:noWrap/>
            <w:hideMark/>
          </w:tcPr>
          <w:p w14:paraId="6F328D35" w14:textId="77777777" w:rsidR="002E3943" w:rsidRPr="003E04F4" w:rsidRDefault="002E3943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Year</w:t>
            </w:r>
          </w:p>
        </w:tc>
        <w:tc>
          <w:tcPr>
            <w:tcW w:w="960" w:type="dxa"/>
            <w:noWrap/>
            <w:hideMark/>
          </w:tcPr>
          <w:p w14:paraId="016029B6" w14:textId="77777777" w:rsidR="002E3943" w:rsidRPr="003E04F4" w:rsidRDefault="002E3943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P</w:t>
            </w:r>
          </w:p>
        </w:tc>
        <w:tc>
          <w:tcPr>
            <w:tcW w:w="960" w:type="dxa"/>
            <w:noWrap/>
            <w:hideMark/>
          </w:tcPr>
          <w:p w14:paraId="612CDD8B" w14:textId="77777777" w:rsidR="002E3943" w:rsidRPr="003E04F4" w:rsidRDefault="002E3943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N</w:t>
            </w:r>
          </w:p>
        </w:tc>
        <w:tc>
          <w:tcPr>
            <w:tcW w:w="960" w:type="dxa"/>
            <w:noWrap/>
            <w:hideMark/>
          </w:tcPr>
          <w:p w14:paraId="113C00B5" w14:textId="77777777" w:rsidR="002E3943" w:rsidRPr="003E04F4" w:rsidRDefault="002E3943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FP</w:t>
            </w:r>
          </w:p>
        </w:tc>
        <w:tc>
          <w:tcPr>
            <w:tcW w:w="960" w:type="dxa"/>
            <w:noWrap/>
            <w:hideMark/>
          </w:tcPr>
          <w:p w14:paraId="45F3CB36" w14:textId="77777777" w:rsidR="002E3943" w:rsidRPr="003E04F4" w:rsidRDefault="002E3943" w:rsidP="00EC59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N</w:t>
            </w:r>
          </w:p>
        </w:tc>
      </w:tr>
      <w:tr w:rsidR="002E3943" w:rsidRPr="003E04F4" w14:paraId="12EF0F68" w14:textId="77777777" w:rsidTr="00EC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DCEB2E5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aron</w:t>
            </w:r>
          </w:p>
        </w:tc>
        <w:tc>
          <w:tcPr>
            <w:tcW w:w="960" w:type="dxa"/>
            <w:tcBorders>
              <w:top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DB1EE0F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1E067A76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7994BF81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83B25F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5EBFC1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</w:tr>
      <w:tr w:rsidR="002E3943" w:rsidRPr="003E04F4" w14:paraId="47535E84" w14:textId="77777777" w:rsidTr="00EC5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82EB669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erdoncini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3318CBBD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2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94CD339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73500912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078EFCC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A94537B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6</w:t>
            </w:r>
          </w:p>
        </w:tc>
      </w:tr>
      <w:tr w:rsidR="002E3943" w:rsidRPr="003E04F4" w14:paraId="2098A80F" w14:textId="77777777" w:rsidTr="00EC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645DB6B5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rres-Pereir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A3725E7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30B5FB31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0724C69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BEA282B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113D328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7</w:t>
            </w:r>
          </w:p>
        </w:tc>
      </w:tr>
      <w:tr w:rsidR="002E3943" w:rsidRPr="003E04F4" w14:paraId="28AA3AC1" w14:textId="77777777" w:rsidTr="00EC5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1B740B1D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Haron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4DDB0BD6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2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6761E256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0</w:t>
            </w:r>
          </w:p>
        </w:tc>
        <w:tc>
          <w:tcPr>
            <w:tcW w:w="960" w:type="dxa"/>
            <w:noWrap/>
            <w:hideMark/>
          </w:tcPr>
          <w:p w14:paraId="3134F607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7CF3CE3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445FC235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20</w:t>
            </w:r>
          </w:p>
        </w:tc>
      </w:tr>
      <w:tr w:rsidR="002E3943" w:rsidRPr="003E04F4" w14:paraId="170D72E1" w14:textId="77777777" w:rsidTr="00EC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259CCD3D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Petruzzi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0B7A6FCF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3201916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316F465F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EB7B36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8E29226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76</w:t>
            </w:r>
          </w:p>
        </w:tc>
      </w:tr>
      <w:tr w:rsidR="002E3943" w:rsidRPr="003E04F4" w14:paraId="1A858416" w14:textId="77777777" w:rsidTr="00EC59F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79FCE89E" w14:textId="7777777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esfaul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674EF27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7F07B1D0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653D6222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EEAB001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C6F07A9" w14:textId="77777777" w:rsidR="002E3943" w:rsidRPr="003E04F4" w:rsidRDefault="002E3943" w:rsidP="00EC59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7</w:t>
            </w:r>
          </w:p>
        </w:tc>
      </w:tr>
      <w:tr w:rsidR="002E3943" w:rsidRPr="003E04F4" w14:paraId="7224ABD8" w14:textId="77777777" w:rsidTr="0085005D">
        <w:tblPrEx>
          <w:tblW w:w="6700" w:type="dxa"/>
          <w:tblPrExChange w:id="1" w:author="Eszter Uhrin" w:date="2022-12-09T12:13:00Z">
            <w:tblPrEx>
              <w:tblW w:w="6700" w:type="dxa"/>
            </w:tblPrEx>
          </w:tblPrExChange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trPrChange w:id="2" w:author="Eszter Uhrin" w:date="2022-12-09T12:13:00Z">
            <w:trPr>
              <w:trHeight w:val="29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  <w:tcPrChange w:id="3" w:author="Eszter Uhrin" w:date="2022-12-09T12:13:00Z">
              <w:tcPr>
                <w:tcW w:w="1900" w:type="dxa"/>
                <w:noWrap/>
                <w:hideMark/>
              </w:tcPr>
            </w:tcPrChange>
          </w:tcPr>
          <w:p w14:paraId="0F29017C" w14:textId="77777777" w:rsidR="002E3943" w:rsidRPr="003E04F4" w:rsidRDefault="002E3943" w:rsidP="00EC59FC">
            <w:pPr>
              <w:cnfStyle w:val="001000100000" w:firstRow="0" w:lastRow="0" w:firstColumn="1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Torres-Pereira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  <w:tcPrChange w:id="4" w:author="Eszter Uhrin" w:date="2022-12-09T12:13:00Z">
              <w:tcPr>
                <w:tcW w:w="960" w:type="dxa"/>
                <w:tcBorders>
                  <w:right w:val="single" w:sz="4" w:space="0" w:color="auto"/>
                </w:tcBorders>
                <w:noWrap/>
                <w:hideMark/>
              </w:tcPr>
            </w:tcPrChange>
          </w:tcPr>
          <w:p w14:paraId="332A9C15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0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  <w:tcPrChange w:id="5" w:author="Eszter Uhrin" w:date="2022-12-09T12:13:00Z">
              <w:tcPr>
                <w:tcW w:w="960" w:type="dxa"/>
                <w:tcBorders>
                  <w:left w:val="single" w:sz="4" w:space="0" w:color="auto"/>
                </w:tcBorders>
                <w:noWrap/>
                <w:hideMark/>
              </w:tcPr>
            </w:tcPrChange>
          </w:tcPr>
          <w:p w14:paraId="04B2A7A7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4</w:t>
            </w:r>
          </w:p>
        </w:tc>
        <w:tc>
          <w:tcPr>
            <w:tcW w:w="960" w:type="dxa"/>
            <w:noWrap/>
            <w:hideMark/>
            <w:tcPrChange w:id="6" w:author="Eszter Uhrin" w:date="2022-12-09T12:13:00Z">
              <w:tcPr>
                <w:tcW w:w="960" w:type="dxa"/>
                <w:noWrap/>
                <w:hideMark/>
              </w:tcPr>
            </w:tcPrChange>
          </w:tcPr>
          <w:p w14:paraId="54D652DC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  <w:tcPrChange w:id="7" w:author="Eszter Uhrin" w:date="2022-12-09T12:13:00Z">
              <w:tcPr>
                <w:tcW w:w="960" w:type="dxa"/>
                <w:noWrap/>
                <w:hideMark/>
              </w:tcPr>
            </w:tcPrChange>
          </w:tcPr>
          <w:p w14:paraId="3D35ADAB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  <w:tcPrChange w:id="8" w:author="Eszter Uhrin" w:date="2022-12-09T12:13:00Z">
              <w:tcPr>
                <w:tcW w:w="960" w:type="dxa"/>
                <w:noWrap/>
                <w:hideMark/>
              </w:tcPr>
            </w:tcPrChange>
          </w:tcPr>
          <w:p w14:paraId="4F545A9A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1</w:t>
            </w:r>
          </w:p>
        </w:tc>
      </w:tr>
      <w:tr w:rsidR="0085005D" w:rsidRPr="00E305D8" w14:paraId="49620B8B" w14:textId="77777777" w:rsidTr="0085005D">
        <w:tblPrEx>
          <w:tblW w:w="6700" w:type="dxa"/>
          <w:tblPrExChange w:id="9" w:author="Eszter Uhrin" w:date="2022-12-09T12:13:00Z">
            <w:tblPrEx>
              <w:tblW w:w="6700" w:type="dxa"/>
            </w:tblPrEx>
          </w:tblPrExChange>
        </w:tblPrEx>
        <w:trPr>
          <w:trHeight w:val="290"/>
          <w:ins w:id="10" w:author="Eszter Uhrin" w:date="2022-12-09T12:12:00Z"/>
          <w:trPrChange w:id="11" w:author="Eszter Uhrin" w:date="2022-12-09T12:13:00Z">
            <w:trPr>
              <w:trHeight w:val="290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tcPrChange w:id="12" w:author="Eszter Uhrin" w:date="2022-12-09T12:13:00Z">
              <w:tcPr>
                <w:tcW w:w="1900" w:type="dxa"/>
                <w:noWrap/>
              </w:tcPr>
            </w:tcPrChange>
          </w:tcPr>
          <w:p w14:paraId="3F4B672F" w14:textId="77777777" w:rsidR="0085005D" w:rsidRDefault="0085005D" w:rsidP="00156F7F">
            <w:pPr>
              <w:rPr>
                <w:ins w:id="13" w:author="Eszter Uhrin" w:date="2022-12-09T12:1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14" w:author="Eszter Uhrin" w:date="2022-12-09T12:1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Flores</w:t>
              </w:r>
            </w:ins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tcPrChange w:id="15" w:author="Eszter Uhrin" w:date="2022-12-09T12:13:00Z">
              <w:tcPr>
                <w:tcW w:w="960" w:type="dxa"/>
                <w:noWrap/>
              </w:tcPr>
            </w:tcPrChange>
          </w:tcPr>
          <w:p w14:paraId="4AC24FFD" w14:textId="77777777" w:rsidR="0085005D" w:rsidRPr="00E305D8" w:rsidRDefault="0085005D" w:rsidP="0015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" w:author="Eszter Uhrin" w:date="2022-12-09T12:1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17" w:author="Eszter Uhrin" w:date="2022-12-09T12:1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2022</w:t>
              </w:r>
            </w:ins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tcPrChange w:id="18" w:author="Eszter Uhrin" w:date="2022-12-09T12:13:00Z">
              <w:tcPr>
                <w:tcW w:w="960" w:type="dxa"/>
                <w:noWrap/>
              </w:tcPr>
            </w:tcPrChange>
          </w:tcPr>
          <w:p w14:paraId="1B83758E" w14:textId="77777777" w:rsidR="0085005D" w:rsidRPr="00E305D8" w:rsidRDefault="0085005D" w:rsidP="0015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" w:author="Eszter Uhrin" w:date="2022-12-09T12:1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20" w:author="Eszter Uhrin" w:date="2022-12-09T12:1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20</w:t>
              </w:r>
            </w:ins>
          </w:p>
        </w:tc>
        <w:tc>
          <w:tcPr>
            <w:tcW w:w="960" w:type="dxa"/>
            <w:noWrap/>
            <w:tcPrChange w:id="21" w:author="Eszter Uhrin" w:date="2022-12-09T12:13:00Z">
              <w:tcPr>
                <w:tcW w:w="960" w:type="dxa"/>
                <w:noWrap/>
              </w:tcPr>
            </w:tcPrChange>
          </w:tcPr>
          <w:p w14:paraId="1D41777E" w14:textId="77777777" w:rsidR="0085005D" w:rsidRPr="00E305D8" w:rsidRDefault="0085005D" w:rsidP="0015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Eszter Uhrin" w:date="2022-12-09T12:1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23" w:author="Eszter Uhrin" w:date="2022-12-09T12:1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0</w:t>
              </w:r>
            </w:ins>
          </w:p>
        </w:tc>
        <w:tc>
          <w:tcPr>
            <w:tcW w:w="960" w:type="dxa"/>
            <w:noWrap/>
            <w:tcPrChange w:id="24" w:author="Eszter Uhrin" w:date="2022-12-09T12:13:00Z">
              <w:tcPr>
                <w:tcW w:w="960" w:type="dxa"/>
                <w:noWrap/>
              </w:tcPr>
            </w:tcPrChange>
          </w:tcPr>
          <w:p w14:paraId="7391EB5F" w14:textId="77777777" w:rsidR="0085005D" w:rsidRPr="00E305D8" w:rsidRDefault="0085005D" w:rsidP="0015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5" w:author="Eszter Uhrin" w:date="2022-12-09T12:1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26" w:author="Eszter Uhrin" w:date="2022-12-09T12:1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1</w:t>
              </w:r>
            </w:ins>
          </w:p>
        </w:tc>
        <w:tc>
          <w:tcPr>
            <w:tcW w:w="960" w:type="dxa"/>
            <w:noWrap/>
            <w:tcPrChange w:id="27" w:author="Eszter Uhrin" w:date="2022-12-09T12:13:00Z">
              <w:tcPr>
                <w:tcW w:w="960" w:type="dxa"/>
                <w:noWrap/>
              </w:tcPr>
            </w:tcPrChange>
          </w:tcPr>
          <w:p w14:paraId="3FFF8A1B" w14:textId="77777777" w:rsidR="0085005D" w:rsidRPr="00E305D8" w:rsidRDefault="0085005D" w:rsidP="00156F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Eszter Uhrin" w:date="2022-12-09T12:12:00Z"/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ins w:id="29" w:author="Eszter Uhrin" w:date="2022-12-09T12:12:00Z">
              <w:r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79</w:t>
              </w:r>
            </w:ins>
          </w:p>
        </w:tc>
      </w:tr>
      <w:tr w:rsidR="002E3943" w:rsidRPr="003E04F4" w14:paraId="1D9AF3D4" w14:textId="77777777" w:rsidTr="00EC59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0" w:type="dxa"/>
            <w:noWrap/>
            <w:hideMark/>
          </w:tcPr>
          <w:p w14:paraId="03E17EE0" w14:textId="50F95757" w:rsidR="002E3943" w:rsidRPr="003E04F4" w:rsidRDefault="002E3943" w:rsidP="00EC59F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del w:id="30" w:author="Eszter Uhrin" w:date="2022-12-09T12:11:00Z">
              <w:r w:rsidRPr="003E04F4" w:rsidDel="008500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delText>BONAN</w:delText>
              </w:r>
            </w:del>
            <w:ins w:id="31" w:author="Eszter Uhrin" w:date="2022-12-09T12:11:00Z">
              <w:r w:rsidR="008500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Gomes</w:t>
              </w:r>
            </w:ins>
          </w:p>
        </w:tc>
        <w:tc>
          <w:tcPr>
            <w:tcW w:w="960" w:type="dxa"/>
            <w:tcBorders>
              <w:right w:val="single" w:sz="4" w:space="0" w:color="auto"/>
            </w:tcBorders>
            <w:noWrap/>
            <w:hideMark/>
          </w:tcPr>
          <w:p w14:paraId="7CCCFF29" w14:textId="05B2075E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201</w:t>
            </w:r>
            <w:ins w:id="32" w:author="Eszter Uhrin" w:date="2022-12-09T12:12:00Z">
              <w:r w:rsidR="008500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t>7</w:t>
              </w:r>
            </w:ins>
            <w:del w:id="33" w:author="Eszter Uhrin" w:date="2022-12-09T12:12:00Z">
              <w:r w:rsidRPr="003E04F4" w:rsidDel="0085005D">
                <w:rPr>
                  <w:rFonts w:ascii="Times New Roman" w:eastAsia="Times New Roman" w:hAnsi="Times New Roman" w:cs="Times New Roman"/>
                  <w:color w:val="000000"/>
                  <w:sz w:val="18"/>
                  <w:szCs w:val="18"/>
                  <w:lang w:eastAsia="hu-HU"/>
                </w:rPr>
                <w:delText>6</w:delText>
              </w:r>
            </w:del>
          </w:p>
        </w:tc>
        <w:tc>
          <w:tcPr>
            <w:tcW w:w="960" w:type="dxa"/>
            <w:tcBorders>
              <w:left w:val="single" w:sz="4" w:space="0" w:color="auto"/>
            </w:tcBorders>
            <w:noWrap/>
            <w:hideMark/>
          </w:tcPr>
          <w:p w14:paraId="5F65B30A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5B927D3E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DDBA1F8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E176E5" w14:textId="77777777" w:rsidR="002E3943" w:rsidRPr="003E04F4" w:rsidRDefault="002E3943" w:rsidP="00EC59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</w:pPr>
            <w:r w:rsidRPr="003E04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hu-HU"/>
              </w:rPr>
              <w:t>38</w:t>
            </w:r>
          </w:p>
        </w:tc>
      </w:tr>
    </w:tbl>
    <w:p w14:paraId="0C42F166" w14:textId="77777777" w:rsidR="005B7542" w:rsidRPr="002E3943" w:rsidRDefault="005B7542" w:rsidP="002E3943"/>
    <w:sectPr w:rsidR="005B7542" w:rsidRPr="002E39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szter Uhrin">
    <w15:presenceInfo w15:providerId="None" w15:userId="Eszter Uhr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943"/>
    <w:rsid w:val="002E3943"/>
    <w:rsid w:val="005B7542"/>
    <w:rsid w:val="00635F53"/>
    <w:rsid w:val="0085005D"/>
    <w:rsid w:val="00E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6B093"/>
  <w15:chartTrackingRefBased/>
  <w15:docId w15:val="{A5E7B601-4D7E-47E2-A2EE-996925EAE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E3943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2E39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Vltozat">
    <w:name w:val="Revision"/>
    <w:hidden/>
    <w:uiPriority w:val="99"/>
    <w:semiHidden/>
    <w:rsid w:val="0085005D"/>
    <w:pPr>
      <w:spacing w:after="0" w:line="240" w:lineRule="auto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334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Uhrin</dc:creator>
  <cp:keywords/>
  <dc:description/>
  <cp:lastModifiedBy>Eszter Uhrin</cp:lastModifiedBy>
  <cp:revision>3</cp:revision>
  <dcterms:created xsi:type="dcterms:W3CDTF">2022-12-09T11:11:00Z</dcterms:created>
  <dcterms:modified xsi:type="dcterms:W3CDTF">2022-12-09T11:13:00Z</dcterms:modified>
</cp:coreProperties>
</file>